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AEA68" w14:textId="18ADB76E" w:rsidR="00D36F89" w:rsidRPr="005349D1" w:rsidRDefault="004B1885" w:rsidP="00D36F89">
      <w:pPr>
        <w:spacing w:after="16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349D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7DCF6481" w14:textId="77777777" w:rsidR="00D36F89" w:rsidRPr="005349D1" w:rsidRDefault="00D36F89" w:rsidP="00D36F8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4FA911" w14:textId="77777777" w:rsidR="00D36F89" w:rsidRPr="005349D1" w:rsidRDefault="00D36F89" w:rsidP="00D36F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49D1">
        <w:rPr>
          <w:rFonts w:ascii="Times New Roman" w:eastAsia="Times New Roman" w:hAnsi="Times New Roman" w:cs="Times New Roman"/>
          <w:sz w:val="24"/>
          <w:szCs w:val="24"/>
        </w:rPr>
        <w:t>Supplemental 1. Baseline patient demographics for frail patients, operative and nonoperative treatment matched cohorts based on age, sex, and injury severity scor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36F89" w:rsidRPr="005349D1" w14:paraId="2072CD1D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C2E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B81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No Surgery (n = 9826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3AD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urgery (n = 9826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F7C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6F89" w:rsidRPr="005349D1" w14:paraId="0E04FC2E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9DC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ge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0AF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1D1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8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BFA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6F89" w:rsidRPr="005349D1" w14:paraId="4C28875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1F0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C00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465 (65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DC2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465 (65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B26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D36F89" w:rsidRPr="005349D1" w14:paraId="29CDE79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BFD2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7D8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067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26E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5A508798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DDC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000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332 (23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DE5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269 (23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7D1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D36F89" w:rsidRPr="005349D1" w14:paraId="7DE14D93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A5B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381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104 (11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8EF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06 (8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AEA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6287ABC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0BD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38A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673 (88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610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806 (89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BEE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36F89" w:rsidRPr="005349D1" w14:paraId="164C68F9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63D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ly Depende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E17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260 (33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21B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436 (35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408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D36F89" w:rsidRPr="005349D1" w14:paraId="03A1C8B6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C3F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AF3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283 (43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461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335 (44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B9C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D36F89" w:rsidRPr="005349D1" w14:paraId="1711FD5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914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721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790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D75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3564734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351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AE6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61 (2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15A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49 (1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F51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48D0E8C4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872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Return to </w:t>
            </w: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339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F49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1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D1F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D36F89" w:rsidRPr="005349D1" w14:paraId="55A20977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809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157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2 (0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822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0 (0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779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D36F89" w:rsidRPr="005349D1" w14:paraId="4514143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EEC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116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1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1AC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0D18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D36F89" w:rsidRPr="005349D1" w14:paraId="4D605B95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935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ardiac Arrest with CP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330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1 (0.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CB5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3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B82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7CD0120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36A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eep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52A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C4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 (0.0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BDB7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7267523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FC5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BFC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4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AF7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8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A22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D36F89" w:rsidRPr="005349D1" w14:paraId="4E0E6ECF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045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Extremity Compartment Syndrom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055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 (0.0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0FD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12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D36F89" w:rsidRPr="005349D1" w14:paraId="5C12F868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CD9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61F1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9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408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5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30B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D36F89" w:rsidRPr="005349D1" w14:paraId="0D425D46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877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Organ/Space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F0B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97E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794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D36F89" w:rsidRPr="005349D1" w14:paraId="6175E62F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FD9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E49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4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50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4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B71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D36F89" w:rsidRPr="005349D1" w14:paraId="2476B68D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7F3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troke/CV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B77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9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5EA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5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C26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D36F89" w:rsidRPr="005349D1" w14:paraId="5BACCE5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08B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Intuba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A8A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03 (1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DE4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8 (0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ECB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D36F89" w:rsidRPr="005349D1" w14:paraId="6ABDF1D9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EF3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Osteomyelit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D92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EA7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578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D36F89" w:rsidRPr="005349D1" w14:paraId="6949CA34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F71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ICU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E38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00 (3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724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68 (2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D4C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D36F89" w:rsidRPr="005349D1" w14:paraId="380BEFE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2D0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vere Seps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E38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6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42D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7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8CD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7</w:t>
            </w:r>
          </w:p>
        </w:tc>
      </w:tr>
      <w:tr w:rsidR="00D36F89" w:rsidRPr="005349D1" w14:paraId="1E8DFB2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115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atheter-Associated UT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467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8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13B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 (0.0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772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D36F89" w:rsidRPr="005349D1" w14:paraId="6DA93D2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7EF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entral Line-Associated Bloodstream Infec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4A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A2F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9C1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34EB1CD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AAA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Ventilator-Associated Pneumo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E70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1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2A7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348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D36F89" w:rsidRPr="005349D1" w14:paraId="14FDBE05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639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lcohol Withdrawal Syndrom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F77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0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847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4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927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D36F89" w:rsidRPr="005349D1" w14:paraId="2D6679B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70C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ressure Ulc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52A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7 (0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003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7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27B0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D36F89" w:rsidRPr="005349D1" w14:paraId="4A3DC84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F1F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8F2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1BB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428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D36F89" w:rsidRPr="005349D1" w14:paraId="2153020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845E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4BB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958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0A6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1E29A15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C73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580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589 (88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1C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778 (89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01E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5E291AC9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00D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123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27 (5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084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67 (4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EFF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6657323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5853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1E1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30 (6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791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18 (5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794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2913497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71B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Source of </w:t>
            </w: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yme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6E1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9A6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919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0602140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553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A8D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05/9743 (4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922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02/9761 (3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94E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651503A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61DE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72A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393/9743 (65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1F9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815/9761 (49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190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4B9807EE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9BD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8CC4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079/9743 (11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F63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862/9761 (8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8D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0E69AAB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066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ISS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BE0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305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867F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6F89" w:rsidRPr="005349D1" w14:paraId="66A5BB9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714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LOS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2E4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201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614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7F1B08D7" w14:textId="77777777" w:rsidR="00D36F89" w:rsidRPr="005349D1" w:rsidRDefault="00D36F89" w:rsidP="00D36F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2F10A6" w14:textId="77777777" w:rsidR="00D36F89" w:rsidRPr="005349D1" w:rsidRDefault="00D36F89" w:rsidP="00D36F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9E8366" w14:textId="5653DA6B" w:rsidR="00D36F89" w:rsidRPr="005349D1" w:rsidRDefault="00D36F89" w:rsidP="00D36F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49D1">
        <w:rPr>
          <w:rFonts w:ascii="Times New Roman" w:eastAsia="Times New Roman" w:hAnsi="Times New Roman" w:cs="Times New Roman"/>
          <w:sz w:val="24"/>
          <w:szCs w:val="24"/>
        </w:rPr>
        <w:t>Supplemental 2. Baseline patient demographics for severely frail patients, operative and nonoperative treatment matched cohorts based on age, sex, and injury severity score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36F89" w:rsidRPr="005349D1" w14:paraId="6290225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A41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42B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No Surgery (n = 4513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7FA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urgery (n = 4513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07F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6F89" w:rsidRPr="005349D1" w14:paraId="50C918D5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13E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ge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DDF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C87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232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6F89" w:rsidRPr="005349D1" w14:paraId="5D83B534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8DD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C24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879 (63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099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879 (63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FAC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D36F89" w:rsidRPr="005349D1" w14:paraId="3B6ECAB7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70F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B53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874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4EA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4D89AFA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3AB2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5E8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260 (5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F71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315 (51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7CE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D36F89" w:rsidRPr="005349D1" w14:paraId="32FF6627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4EF7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7DF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18 (42.5%)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5F1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754 (38.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3C8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0151DCD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A3B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4F4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291 (95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6D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306 (95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1EF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D36F89" w:rsidRPr="005349D1" w14:paraId="6A84E980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7B3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unctionally Depende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265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150 (69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3E8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142 (69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E09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D36F89" w:rsidRPr="005349D1" w14:paraId="4102D7F6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B0A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2E9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025 (67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146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026 (67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5F3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4FC99C7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D28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8C6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610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FF7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21E1A275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87B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A00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02 (4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7A7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18 (2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46F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0D034356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359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Return to O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194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5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ABC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0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F71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D36F89" w:rsidRPr="005349D1" w14:paraId="312C28DC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AECE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DEF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2 (1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7D8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6 (1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C2DF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D36F89" w:rsidRPr="005349D1" w14:paraId="437FDE4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486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7D8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075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 (0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A55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D36F89" w:rsidRPr="005349D1" w14:paraId="3E8DA299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A03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ardiac Arrest with CP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187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2 (1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013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0 (0.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7EF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D36F89" w:rsidRPr="005349D1" w14:paraId="5CA63562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8B6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eep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63E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6AD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A71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6459DC87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DF7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DE6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9 (0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C27F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2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60A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D36F89" w:rsidRPr="005349D1" w14:paraId="4D946471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1C8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600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9 (0.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B9F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7 (0.8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6AD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D36F89" w:rsidRPr="005349D1" w14:paraId="7FC8F15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0E9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Organ/Space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213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8E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155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7AD4917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38F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BD1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9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C3A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9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465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D36F89" w:rsidRPr="005349D1" w14:paraId="7ABA7D3D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DF6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troke/CV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ED8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2 (0.7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3B5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4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4B6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D36F89" w:rsidRPr="005349D1" w14:paraId="478C7723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90A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planned Intuba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74D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1 (2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46F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50 (1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D93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24394A9A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573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Osteomyelit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19E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 (0.0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421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072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D36F89" w:rsidRPr="005349D1" w14:paraId="38D6413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B61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ICU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300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33 (5.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363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58 (3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CDCF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D36F89" w:rsidRPr="005349D1" w14:paraId="347D0AA0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492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evere Sepsi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2DE5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6 (0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8F4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6 (0.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254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D36F89" w:rsidRPr="005349D1" w14:paraId="2DC26C8E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D781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atheter-Associated UT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D2C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3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1BB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472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D36F89" w:rsidRPr="005349D1" w14:paraId="6FB7B3BF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49F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Central Line-Associated Bloodstream Infec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91E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D4E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C20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764A90C0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8B5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Ventilator-Associated Pneumon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6FA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1242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B48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D36F89" w:rsidRPr="005349D1" w14:paraId="34172A27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186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Alcohol Withdrawal Syndrom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DF0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3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93D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4 (0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A00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2CCFF54E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F7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ressure Ulc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9C1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7 (1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E12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4 (0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C97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D36F89" w:rsidRPr="005349D1" w14:paraId="008AA820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717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SS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326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 (0.04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A402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 (0.02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A25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36F89" w:rsidRPr="005349D1" w14:paraId="64ABE7C9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07B0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F6F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455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8AA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42387D24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FB2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3860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3915 (87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849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4077 (90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FDF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3F82E1D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9F7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lack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E2A9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94 (6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25BD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04 (4.5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B44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1E8898B4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752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8CB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87 (6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245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30 (5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380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67E97EA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F19A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ource of Paymen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9456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769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6668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3F6FADF8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4CA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5C2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04 (2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4A8B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17 (2.6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9DA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4A42DF0B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DEC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6B4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1743 (39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CECC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153 (48.0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195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3F538D8F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8AE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8F7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21 (4.9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F117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237 (5.3%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E6AE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F89" w:rsidRPr="005349D1" w14:paraId="1682F9EF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737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ISS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EE14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2CF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CB73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D36F89" w:rsidRPr="00C0713B" w14:paraId="3711B225" w14:textId="77777777" w:rsidTr="001E6F1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0E2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LOS (Media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ECB1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20EF" w14:textId="77777777" w:rsidR="00D36F89" w:rsidRPr="005349D1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5A79" w14:textId="77777777" w:rsidR="00D36F89" w:rsidRPr="00C0713B" w:rsidRDefault="00D36F89" w:rsidP="001E6F1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34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3CEBF548" w14:textId="77777777" w:rsidR="00D36F89" w:rsidRDefault="00D36F89" w:rsidP="00D36F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83EEB7" w14:textId="77777777" w:rsidR="000A29FD" w:rsidRDefault="000A29FD"/>
    <w:sectPr w:rsidR="000A29FD" w:rsidSect="005349D1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2CAC2" w14:textId="77777777" w:rsidR="00B44D26" w:rsidRDefault="00B44D26">
      <w:pPr>
        <w:spacing w:line="240" w:lineRule="auto"/>
      </w:pPr>
      <w:r>
        <w:separator/>
      </w:r>
    </w:p>
  </w:endnote>
  <w:endnote w:type="continuationSeparator" w:id="0">
    <w:p w14:paraId="2C17B9DC" w14:textId="77777777" w:rsidR="00B44D26" w:rsidRDefault="00B44D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506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2D9BB4" w14:textId="77777777" w:rsidR="00513CF4" w:rsidRDefault="005349D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BB2C58" w14:textId="77777777" w:rsidR="00513CF4" w:rsidRDefault="00513C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CBEA1" w14:textId="77777777" w:rsidR="00B44D26" w:rsidRDefault="00B44D26">
      <w:pPr>
        <w:spacing w:line="240" w:lineRule="auto"/>
      </w:pPr>
      <w:r>
        <w:separator/>
      </w:r>
    </w:p>
  </w:footnote>
  <w:footnote w:type="continuationSeparator" w:id="0">
    <w:p w14:paraId="7C8EB822" w14:textId="77777777" w:rsidR="00B44D26" w:rsidRDefault="00B44D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89"/>
    <w:rsid w:val="000A29FD"/>
    <w:rsid w:val="00414E7D"/>
    <w:rsid w:val="004B1885"/>
    <w:rsid w:val="004D42CD"/>
    <w:rsid w:val="00513CF4"/>
    <w:rsid w:val="0051409A"/>
    <w:rsid w:val="005349D1"/>
    <w:rsid w:val="005614A9"/>
    <w:rsid w:val="007F1D54"/>
    <w:rsid w:val="008F0412"/>
    <w:rsid w:val="00A96B93"/>
    <w:rsid w:val="00B44D26"/>
    <w:rsid w:val="00D36F89"/>
    <w:rsid w:val="00DA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DC2B"/>
  <w15:chartTrackingRefBased/>
  <w15:docId w15:val="{D0A5DFA8-88C7-E948-9EC1-CC8DB1C6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F8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F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F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F8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F8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F8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F8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F8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F8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F8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6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F8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6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F8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6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F8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6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F8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36F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F8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36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ltenyuk</dc:creator>
  <cp:keywords/>
  <dc:description/>
  <cp:lastModifiedBy>JeevaJothi S</cp:lastModifiedBy>
  <cp:revision>3</cp:revision>
  <dcterms:created xsi:type="dcterms:W3CDTF">2026-02-07T01:31:00Z</dcterms:created>
  <dcterms:modified xsi:type="dcterms:W3CDTF">2026-02-25T15:57:00Z</dcterms:modified>
</cp:coreProperties>
</file>